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75" w:type="dxa"/>
        <w:tblLayout w:type="fixed"/>
        <w:tblLook w:val="04A0" w:firstRow="1" w:lastRow="0" w:firstColumn="1" w:lastColumn="0" w:noHBand="0" w:noVBand="1"/>
      </w:tblPr>
      <w:tblGrid>
        <w:gridCol w:w="3858"/>
        <w:gridCol w:w="1002"/>
        <w:gridCol w:w="817"/>
        <w:gridCol w:w="623"/>
        <w:gridCol w:w="810"/>
        <w:gridCol w:w="785"/>
        <w:gridCol w:w="1244"/>
        <w:gridCol w:w="236"/>
      </w:tblGrid>
      <w:tr w:rsidR="009C1498" w:rsidRPr="00470F6A" w14:paraId="2F726F63" w14:textId="77777777" w:rsidTr="004F76FE">
        <w:trPr>
          <w:gridAfter w:val="1"/>
          <w:wAfter w:w="236" w:type="dxa"/>
          <w:trHeight w:val="320"/>
        </w:trPr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88C4" w14:textId="5EA210BE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ultimedia Appendix </w:t>
            </w: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</w:t>
            </w: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boratory Testing and Medication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9F9E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5720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419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04F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39AB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28F8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1FB2ED42" w14:textId="77777777" w:rsidTr="004F76FE">
        <w:trPr>
          <w:gridAfter w:val="1"/>
          <w:wAfter w:w="236" w:type="dxa"/>
          <w:trHeight w:val="340"/>
        </w:trPr>
        <w:tc>
          <w:tcPr>
            <w:tcW w:w="4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F2C5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. Laboratory test results from Emergency Department Visit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4630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520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2E3B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71E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E7D0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5220AE4A" w14:textId="77777777" w:rsidTr="004F76FE">
        <w:trPr>
          <w:gridAfter w:val="1"/>
          <w:wAfter w:w="236" w:type="dxa"/>
          <w:trHeight w:val="320"/>
        </w:trPr>
        <w:tc>
          <w:tcPr>
            <w:tcW w:w="38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B68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5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F95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dered+Resulted</w:t>
            </w:r>
          </w:p>
        </w:tc>
        <w:tc>
          <w:tcPr>
            <w:tcW w:w="202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DC3D1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t Ordered or Resulted</w:t>
            </w:r>
          </w:p>
        </w:tc>
      </w:tr>
      <w:tr w:rsidR="009C1498" w:rsidRPr="00470F6A" w14:paraId="26F50FD4" w14:textId="77777777" w:rsidTr="004F76FE">
        <w:trPr>
          <w:gridAfter w:val="1"/>
          <w:wAfter w:w="236" w:type="dxa"/>
          <w:trHeight w:val="320"/>
        </w:trPr>
        <w:tc>
          <w:tcPr>
            <w:tcW w:w="3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B2E4A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rum Tests</w:t>
            </w:r>
          </w:p>
        </w:tc>
        <w:tc>
          <w:tcPr>
            <w:tcW w:w="1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BABD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14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B501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C29B1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85301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C1498" w:rsidRPr="00470F6A" w14:paraId="03283B35" w14:textId="77777777" w:rsidTr="004F76FE">
        <w:trPr>
          <w:gridAfter w:val="1"/>
          <w:wAfter w:w="236" w:type="dxa"/>
          <w:trHeight w:val="320"/>
        </w:trPr>
        <w:tc>
          <w:tcPr>
            <w:tcW w:w="38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EFEA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AAD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E05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C10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E55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EC2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AB0A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9C1498" w:rsidRPr="00470F6A" w14:paraId="14951292" w14:textId="77777777" w:rsidTr="004F76FE">
        <w:trPr>
          <w:gridAfter w:val="1"/>
          <w:wAfter w:w="236" w:type="dxa"/>
          <w:trHeight w:val="320"/>
        </w:trPr>
        <w:tc>
          <w:tcPr>
            <w:tcW w:w="38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24BD" w14:textId="77777777" w:rsidR="009C1498" w:rsidRPr="008F31F1" w:rsidRDefault="009C1498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aminophe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414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15E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4C9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9C9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0F2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08ED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7</w:t>
            </w:r>
          </w:p>
        </w:tc>
      </w:tr>
      <w:tr w:rsidR="009C1498" w:rsidRPr="00470F6A" w14:paraId="6ABFEDED" w14:textId="77777777" w:rsidTr="004F76FE">
        <w:trPr>
          <w:gridAfter w:val="1"/>
          <w:wAfter w:w="236" w:type="dxa"/>
          <w:trHeight w:val="320"/>
        </w:trPr>
        <w:tc>
          <w:tcPr>
            <w:tcW w:w="38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288E" w14:textId="77777777" w:rsidR="009C1498" w:rsidRPr="008F31F1" w:rsidRDefault="009C1498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licylat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AE4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63D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EF5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0FE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2AA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7D7D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8</w:t>
            </w:r>
          </w:p>
        </w:tc>
      </w:tr>
      <w:tr w:rsidR="009C1498" w:rsidRPr="00470F6A" w14:paraId="1BC64CA6" w14:textId="77777777" w:rsidTr="004F76FE">
        <w:trPr>
          <w:gridAfter w:val="1"/>
          <w:wAfter w:w="236" w:type="dxa"/>
          <w:trHeight w:val="320"/>
        </w:trPr>
        <w:tc>
          <w:tcPr>
            <w:tcW w:w="38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9E59" w14:textId="77777777" w:rsidR="009C1498" w:rsidRPr="008F31F1" w:rsidRDefault="009C1498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zodiazepin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A2D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B1C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D8F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7CB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C9F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376E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8</w:t>
            </w:r>
          </w:p>
        </w:tc>
      </w:tr>
      <w:tr w:rsidR="009C1498" w:rsidRPr="00470F6A" w14:paraId="4E45FAA5" w14:textId="77777777" w:rsidTr="004F76FE">
        <w:trPr>
          <w:gridAfter w:val="1"/>
          <w:wAfter w:w="236" w:type="dxa"/>
          <w:trHeight w:val="320"/>
        </w:trPr>
        <w:tc>
          <w:tcPr>
            <w:tcW w:w="38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3B06" w14:textId="77777777" w:rsidR="009C1498" w:rsidRPr="008F31F1" w:rsidRDefault="009C1498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cyclic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09E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C48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68F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DA3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AF0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61A2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8</w:t>
            </w:r>
          </w:p>
        </w:tc>
      </w:tr>
      <w:tr w:rsidR="009C1498" w:rsidRPr="00470F6A" w14:paraId="5951DC30" w14:textId="77777777" w:rsidTr="004F76FE">
        <w:trPr>
          <w:gridAfter w:val="1"/>
          <w:wAfter w:w="236" w:type="dxa"/>
          <w:trHeight w:val="320"/>
        </w:trPr>
        <w:tc>
          <w:tcPr>
            <w:tcW w:w="38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79C9" w14:textId="77777777" w:rsidR="009C1498" w:rsidRPr="008F31F1" w:rsidRDefault="009C1498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F8C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8FC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FE8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E86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276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1B96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.8</w:t>
            </w:r>
          </w:p>
        </w:tc>
      </w:tr>
      <w:tr w:rsidR="009C1498" w:rsidRPr="00470F6A" w14:paraId="3F7C3F3B" w14:textId="77777777" w:rsidTr="004F76FE">
        <w:trPr>
          <w:gridAfter w:val="1"/>
          <w:wAfter w:w="236" w:type="dxa"/>
          <w:trHeight w:val="320"/>
        </w:trPr>
        <w:tc>
          <w:tcPr>
            <w:tcW w:w="385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8F362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rine Drug Scree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B731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9C4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3D7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017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6E9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8D62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C1498" w:rsidRPr="00470F6A" w14:paraId="1444874C" w14:textId="77777777" w:rsidTr="004F76FE">
        <w:trPr>
          <w:gridAfter w:val="1"/>
          <w:wAfter w:w="236" w:type="dxa"/>
          <w:trHeight w:val="320"/>
        </w:trPr>
        <w:tc>
          <w:tcPr>
            <w:tcW w:w="38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8298" w14:textId="77777777" w:rsidR="009C1498" w:rsidRPr="008F31F1" w:rsidRDefault="009C1498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phetamine/Methamphetami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B19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07A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E11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FAC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F3E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93EA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2</w:t>
            </w:r>
          </w:p>
        </w:tc>
      </w:tr>
      <w:tr w:rsidR="009C1498" w:rsidRPr="00470F6A" w14:paraId="1C59D474" w14:textId="77777777" w:rsidTr="004F76FE">
        <w:trPr>
          <w:gridAfter w:val="1"/>
          <w:wAfter w:w="236" w:type="dxa"/>
          <w:trHeight w:val="320"/>
        </w:trPr>
        <w:tc>
          <w:tcPr>
            <w:tcW w:w="38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3C2A" w14:textId="77777777" w:rsidR="009C1498" w:rsidRPr="008F31F1" w:rsidRDefault="009C1498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rbiturat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CAA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801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1C9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C11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9ED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A722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2</w:t>
            </w:r>
          </w:p>
        </w:tc>
      </w:tr>
      <w:tr w:rsidR="009C1498" w:rsidRPr="00470F6A" w14:paraId="50C33AA5" w14:textId="77777777" w:rsidTr="004F76FE">
        <w:trPr>
          <w:gridAfter w:val="1"/>
          <w:wAfter w:w="236" w:type="dxa"/>
          <w:trHeight w:val="320"/>
        </w:trPr>
        <w:tc>
          <w:tcPr>
            <w:tcW w:w="38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25E8" w14:textId="77777777" w:rsidR="009C1498" w:rsidRPr="008F31F1" w:rsidRDefault="009C1498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zodiazepin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FED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260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8CF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C33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910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1E1E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2</w:t>
            </w:r>
          </w:p>
        </w:tc>
      </w:tr>
      <w:tr w:rsidR="009C1498" w:rsidRPr="00470F6A" w14:paraId="387F8C30" w14:textId="77777777" w:rsidTr="004F76FE">
        <w:trPr>
          <w:gridAfter w:val="1"/>
          <w:wAfter w:w="236" w:type="dxa"/>
          <w:trHeight w:val="320"/>
        </w:trPr>
        <w:tc>
          <w:tcPr>
            <w:tcW w:w="38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B7D6" w14:textId="77777777" w:rsidR="009C1498" w:rsidRPr="008F31F1" w:rsidRDefault="009C1498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nabinoid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7C2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0EA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193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48C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9BD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C755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2</w:t>
            </w:r>
          </w:p>
        </w:tc>
      </w:tr>
      <w:tr w:rsidR="009C1498" w:rsidRPr="00470F6A" w14:paraId="74352426" w14:textId="77777777" w:rsidTr="004F76FE">
        <w:trPr>
          <w:gridAfter w:val="1"/>
          <w:wAfter w:w="236" w:type="dxa"/>
          <w:trHeight w:val="320"/>
        </w:trPr>
        <w:tc>
          <w:tcPr>
            <w:tcW w:w="38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DCA4" w14:textId="77777777" w:rsidR="009C1498" w:rsidRPr="008F31F1" w:rsidRDefault="009C1498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cai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32D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D22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BB3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3A4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190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CB83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2</w:t>
            </w:r>
          </w:p>
        </w:tc>
      </w:tr>
      <w:tr w:rsidR="009C1498" w:rsidRPr="00470F6A" w14:paraId="3B6659B7" w14:textId="77777777" w:rsidTr="004F76FE">
        <w:trPr>
          <w:gridAfter w:val="1"/>
          <w:wAfter w:w="236" w:type="dxa"/>
          <w:trHeight w:val="320"/>
        </w:trPr>
        <w:tc>
          <w:tcPr>
            <w:tcW w:w="38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A8C9" w14:textId="77777777" w:rsidR="009C1498" w:rsidRPr="008F31F1" w:rsidRDefault="009C1498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ado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FEE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0CF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E47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FAA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A6B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3851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2</w:t>
            </w:r>
          </w:p>
        </w:tc>
      </w:tr>
      <w:tr w:rsidR="009C1498" w:rsidRPr="00470F6A" w14:paraId="2AF94C35" w14:textId="77777777" w:rsidTr="004F76FE">
        <w:trPr>
          <w:gridAfter w:val="1"/>
          <w:wAfter w:w="236" w:type="dxa"/>
          <w:trHeight w:val="320"/>
        </w:trPr>
        <w:tc>
          <w:tcPr>
            <w:tcW w:w="38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9373" w14:textId="77777777" w:rsidR="009C1498" w:rsidRPr="008F31F1" w:rsidRDefault="009C1498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ate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980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9BB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6EE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C4E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86B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8030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2</w:t>
            </w:r>
          </w:p>
        </w:tc>
      </w:tr>
      <w:tr w:rsidR="009C1498" w:rsidRPr="00470F6A" w14:paraId="1D3F2260" w14:textId="77777777" w:rsidTr="004F76FE">
        <w:trPr>
          <w:gridAfter w:val="1"/>
          <w:wAfter w:w="236" w:type="dxa"/>
          <w:trHeight w:val="320"/>
        </w:trPr>
        <w:tc>
          <w:tcPr>
            <w:tcW w:w="385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6239" w14:textId="77777777" w:rsidR="009C1498" w:rsidRPr="008F31F1" w:rsidRDefault="009C1498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anol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FDC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53D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A1E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724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094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F8CF8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2</w:t>
            </w:r>
          </w:p>
        </w:tc>
      </w:tr>
      <w:tr w:rsidR="009C1498" w:rsidRPr="00470F6A" w14:paraId="3FE4843B" w14:textId="77777777" w:rsidTr="004F76FE">
        <w:trPr>
          <w:gridAfter w:val="1"/>
          <w:wAfter w:w="236" w:type="dxa"/>
          <w:trHeight w:val="340"/>
        </w:trPr>
        <w:tc>
          <w:tcPr>
            <w:tcW w:w="38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681A9" w14:textId="77777777" w:rsidR="009C1498" w:rsidRPr="008F31F1" w:rsidRDefault="009C1498" w:rsidP="004F76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ycodon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9007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C24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E1C3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947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94F9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EEE9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.2</w:t>
            </w:r>
          </w:p>
        </w:tc>
      </w:tr>
      <w:tr w:rsidR="009C1498" w:rsidRPr="008F31F1" w14:paraId="02E2655A" w14:textId="77777777" w:rsidTr="004F76FE">
        <w:trPr>
          <w:gridAfter w:val="1"/>
          <w:wAfter w:w="236" w:type="dxa"/>
          <w:trHeight w:val="320"/>
        </w:trPr>
        <w:tc>
          <w:tcPr>
            <w:tcW w:w="9139" w:type="dxa"/>
            <w:gridSpan w:val="7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18FB2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ote: For emergency department visits resulting in hospitalization, laboratory test results are only reported if ordered and collected prior to inpatient admission (≤ time of admission order). Laboratory tests that were ordered and collected in the emergency department, but resulted after inpatient admission, are included.</w:t>
            </w:r>
          </w:p>
        </w:tc>
      </w:tr>
      <w:tr w:rsidR="009C1498" w:rsidRPr="008F31F1" w14:paraId="0DA93395" w14:textId="77777777" w:rsidTr="004F76FE">
        <w:trPr>
          <w:trHeight w:val="320"/>
        </w:trPr>
        <w:tc>
          <w:tcPr>
            <w:tcW w:w="9139" w:type="dxa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56DE5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EB9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9C1498" w:rsidRPr="008F31F1" w14:paraId="0264FA8C" w14:textId="77777777" w:rsidTr="004F76FE">
        <w:trPr>
          <w:trHeight w:val="320"/>
        </w:trPr>
        <w:tc>
          <w:tcPr>
            <w:tcW w:w="9139" w:type="dxa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2C920D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DC08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545EA3E3" w14:textId="77777777" w:rsidTr="004F76FE">
        <w:trPr>
          <w:trHeight w:val="320"/>
        </w:trPr>
        <w:tc>
          <w:tcPr>
            <w:tcW w:w="711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85F4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BCB3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FEB34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vAlign w:val="center"/>
          </w:tcPr>
          <w:p w14:paraId="36BEE4DC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5ECBFB57" w14:textId="77777777" w:rsidTr="004F76FE">
        <w:trPr>
          <w:gridAfter w:val="5"/>
          <w:wAfter w:w="3698" w:type="dxa"/>
          <w:trHeight w:val="320"/>
        </w:trPr>
        <w:tc>
          <w:tcPr>
            <w:tcW w:w="5677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DC21EBF" w14:textId="77777777" w:rsidR="009C1498" w:rsidRPr="00470F6A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2B2252B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 Medications from Emergency Department Visits</w:t>
            </w:r>
          </w:p>
        </w:tc>
      </w:tr>
    </w:tbl>
    <w:p w14:paraId="52760FAC" w14:textId="77777777" w:rsidR="009C1498" w:rsidRPr="00470F6A" w:rsidRDefault="009C1498" w:rsidP="009C1498">
      <w:pPr>
        <w:rPr>
          <w:rFonts w:ascii="Times New Roman" w:hAnsi="Times New Roman" w:cs="Times New Roman"/>
          <w:i/>
          <w:iCs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73"/>
        <w:gridCol w:w="417"/>
        <w:gridCol w:w="271"/>
        <w:gridCol w:w="809"/>
        <w:gridCol w:w="1168"/>
        <w:gridCol w:w="2950"/>
        <w:gridCol w:w="236"/>
        <w:gridCol w:w="236"/>
      </w:tblGrid>
      <w:tr w:rsidR="009C1498" w:rsidRPr="00470F6A" w14:paraId="1C11579A" w14:textId="77777777" w:rsidTr="004F76FE">
        <w:trPr>
          <w:trHeight w:val="68"/>
        </w:trPr>
        <w:tc>
          <w:tcPr>
            <w:tcW w:w="19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15E0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E46D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105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1B1E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1501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AFAA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E09B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07F8F659" w14:textId="77777777" w:rsidTr="004F76FE">
        <w:trPr>
          <w:trHeight w:val="320"/>
        </w:trPr>
        <w:tc>
          <w:tcPr>
            <w:tcW w:w="174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A78BF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36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7345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0D31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EE42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TC Class Code</w:t>
            </w:r>
          </w:p>
        </w:tc>
        <w:tc>
          <w:tcPr>
            <w:tcW w:w="157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2D0D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TC Class Name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451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12D2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03434125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6675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ntanyl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843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6F5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571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1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012E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esthetic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C93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28E2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57E14544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DB9E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tam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189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26D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56A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1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7058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esthetic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443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B7DC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5C68292E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3371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ztrop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6BE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BF3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2DD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4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D80C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cholinergic agent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380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F17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0B7EC7E9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C2CC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itriptyl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D3F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8BF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39E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660A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E68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916C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5BD77B7C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E9DF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propion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DAA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9C2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233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D83B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3EC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F631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443502F3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1B0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talopram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240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E34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415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C120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65B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DD8C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351D2BBF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FBDE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mipram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5A7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CFB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3C2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697A1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B15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6EA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779D764C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11A2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svenlafax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461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FE0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72F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4437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64D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C885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6ABFEBE8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359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xepin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0F5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5D1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D37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2024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590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F3C0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308CED09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1758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duloxet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72A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F2F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0C2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9E12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87F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A65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33E17FB4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4A2A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citalopram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E33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39B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72E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9D5F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2F5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B2F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1932605E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EB4A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oxet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59F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0C2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652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03DF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155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4D55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09BDF6CA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A940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luvoxam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D17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CA0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FAB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0F57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2F9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D82D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19E72527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5EF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ipram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79A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D7C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A3C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9982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289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546A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5F42E5AD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F6F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rtazap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A17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4BB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436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1045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28F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987D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55C87BC4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F7C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oxet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CC7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5FF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E23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82CC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C5D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F89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0BCF682F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EFEA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rtral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921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4B0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411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6826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4C5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719C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30D5BC7B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85F4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zodo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A1E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FB7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82B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A27D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FA5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9AA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00A3EFA0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7CEC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nlafax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331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CC8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225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278D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898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F8AE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42D2B93F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7A62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lazodo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D05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EE5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49F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BB5CF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B66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B5B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565F21F8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6D3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rtioxet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E1D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256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F04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AA46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3B5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3620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740A5AB5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17B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etylcyste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7B2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7A4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35E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03A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BFAF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dote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C9D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7E8B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0A917FA8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C525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ndansetron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EBC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8BE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2AB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04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F6E9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eme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8FD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3EC2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3B4B8379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0815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amazep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BC0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834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F98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3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ECB6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epileptic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7D9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131F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49E8AB78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926C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valproex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0E6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599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E89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3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7066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epileptic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5D5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5D7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12C65B55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037D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osuximid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DE0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8F2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927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3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CE94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epileptic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060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1DB4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2BC4C7F5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96A8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abapentin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8F8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5E5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3F7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3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988C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epileptic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F82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D82C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6D811D81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CFC8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motrig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F3F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091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D62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3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B3FA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epileptic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080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2778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28ECFBCB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C1D2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vetiracetam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549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847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BD7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3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A477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epileptic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7F0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8DAC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6425649F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5B5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carbazep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BBB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6F7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1E3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3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453C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epileptic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F86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56D8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423FFBD2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24E5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obarbital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25B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534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231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3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8D23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epileptic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A18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D90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39632710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810E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enytoin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C0C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E2E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390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3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D2A4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epileptic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79A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B46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67F0BB05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564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egabalin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7D8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12B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91B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3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DBDA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epileptic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3F0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F88A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6130EEED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9672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piramat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4EE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FCA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CC3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3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D43C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epileptic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EF6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DCF1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1F4C632F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F11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proat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9D8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0BC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BE2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3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8282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epileptic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14C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B6C4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0C6785CC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BDB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alproic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05C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47A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157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3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4F51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epileptic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F13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8DBE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34E2E6AE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4996E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phenhydram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054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3E7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443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06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C9912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histamine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746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02A2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0080F232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754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phenhydramine_hci_inj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1D5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E99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8B1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06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8A1C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histamine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9C8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87DC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530BDA00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118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methaz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25B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88D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66A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06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5920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histamine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A27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5DDE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2FFC3E6E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0F5D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nid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22B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048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285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02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0049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hypertensive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17A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2780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2DF36A7F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CF22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nfac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4EF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926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9C4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02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5587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hypertensive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8CB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5CBC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3B00C7F7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479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azosin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D08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D9A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A28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02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014D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hypertensive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5E1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487E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505426C3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1F6E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ipiprazol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8A7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BAD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DDB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588E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D99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0BA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18F218CF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F4E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enap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61F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19F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25B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3E46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4EE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E2D0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6CAF6DFE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8F7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expiprazol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D95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BEC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5A5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DAB9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BBB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18A0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060FD2E7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882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ipraz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6F7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36B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034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B402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948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A9CC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21348BFF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889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orpromaz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C3D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4D9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89A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FFA58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63F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DE5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3F6C2D27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67B0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orpromazine_inj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B1A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A1C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DD2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6384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E9D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708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37F14145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09A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zap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5FB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396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5F1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BD48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536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88F1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493A2775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C4FD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fluphenaz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FE5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470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390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41A43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DAE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519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67E1B840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9B4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loperidol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E29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6EA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040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AA49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F33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5D9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280501B0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660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loperidol_inj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571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94B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8F5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2F7E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652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971C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4A480535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81B8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rasido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664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9ED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9C8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B117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3E8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865B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6F0E4AC3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AC4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anzap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FA7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2C1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B3D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31DF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8B0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E7F5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5A21B1D8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13DA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anzapine_for_im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532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11E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B13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E5C7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D28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D06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27023D7B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8EAC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liperido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493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3F3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B77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D166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EE5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7A2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4AB7789E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4F35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chlorperaz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6E9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2B2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A65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9981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C2E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379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65C2FB7C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1A4A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chlorperazine_edisylate_inj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815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CFF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D26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2D42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6CA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1B02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5FED76A4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A32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uetiap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161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0F7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973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C6DD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1F9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6E3B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257774A9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6E0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sperido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1DC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DC6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0A5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B9A8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19D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1D0E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4A3803FA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3150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prasido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B39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6B8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3B6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2617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sycho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E37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D52D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638587C5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657C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lprazolam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33D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B6B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340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288F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oly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7FA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7F7C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1410DD7B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749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uspiro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D7D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21A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2B3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36FC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oly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629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0168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072E9503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8455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lordiazepoxid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AA1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F05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9F8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0F62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oly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168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0325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4AFB93E9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3D3A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bazam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A93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B5C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AD7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CFA2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oly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A12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401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6D4A950B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3E84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nazepam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24D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4D7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888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262A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oly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A90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AE9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08299921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BE0E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zepam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110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042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28B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6218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oly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C80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9C4A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7E585679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3D1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zepam_inj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546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C97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4F0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B5CC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oly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9EE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B34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31B43B0C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5C31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xyz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7D6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65D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89A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C0B8B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oly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1CC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5DF5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2338965D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1A4B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droxyzine_hci_im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8E6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F97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CB6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0576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oly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CED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94BB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2E009007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2BC0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razepam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46E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0A2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164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4330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oly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8B0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AD48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47A38972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3375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razepam_inj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045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781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A39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3535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oly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146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B1CB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0379016E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A5F1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emazepam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EBF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0FC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B22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8EF4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oly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A60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1518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5B967E48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85EB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azolam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619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845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382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6D50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olyt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7BD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71BF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22A8F855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7E74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ltrexo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EA0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F53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0CF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7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D1C9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ugs used in addictive disorder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B38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7C51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50186A15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A49A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cot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8BF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BC1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19D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7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8682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rugs used in addictive disorder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6CD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AD42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79C7108F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8ECE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aleplon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533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6CA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470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C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5095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notics and Sedative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767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C875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0850813D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38E8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olpidem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F8F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100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660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C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D29F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notics and Sedative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8EF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CBEA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76D72779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C19A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onisamid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EC8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46F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4DD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C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0E79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notics and Sedative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1AB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F6E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3A85F5AF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31F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latonin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7E8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40C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0BC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C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F693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notics and Sedative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A0E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692F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6B14132C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0A9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hium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691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A66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671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5AN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C69E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hium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766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25D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1F12FC2C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7392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ado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9A2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BC9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87F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2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C789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oid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C22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F35D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29E49422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DF1B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rph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CE5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076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959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2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A7FA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oid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BDC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6265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677B766C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B53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loxo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E92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65C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FFE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2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ED3E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oid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369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E105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310E4B49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05F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ycodo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E04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6CB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AA8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2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E363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oid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830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48BC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11DB3709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F415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xycodone_acetaminophen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84D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592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50E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2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EE9E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oid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5FA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D6A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62F57D61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0580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madol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BFF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3C1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344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2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A3D8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pioid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8DA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7544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33F2270E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DD9B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amphetam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8EA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56F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277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22D35E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ostimulants, agents used for ADHD and nootrop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BBA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DA5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7B4B639B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09B1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mphetamine_dextroamphetam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C1B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567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627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4F28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ostimulants, agents used for ADHD and nootrop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24A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DAB0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4B6BACF8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3110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xmethylphenidat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011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884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13D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8B3B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ostimulants, agents used for ADHD and nootrop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251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79E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21DEF6FA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9150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xtroamphetam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A77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692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226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2F74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ostimulants, agents used for ADHD and nootrop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0C7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A2EB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055655CD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93FD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sdexamfetam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091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337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3BB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54DE9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ostimulants, agents used for ADHD and nootrop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B53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5E1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6D0C28EB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4AD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ylphenidat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5B9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C9B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CEA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757C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ostimulants, agents used for ADHD and nootrop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549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0E94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25677689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A175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afinil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B02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161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49D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06B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8F89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ostimulants, agents used for ADHD and nootropics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0B1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B26B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1CC01EBB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1A1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xofenad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F62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6F2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641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01BA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5853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ympathomimetic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784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F11A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43179141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ACD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vothyroxin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D9A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45B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74F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03 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74979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yroid therapy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6D7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452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4DAA51D4" w14:textId="77777777" w:rsidTr="004F76FE">
        <w:trPr>
          <w:trHeight w:val="340"/>
        </w:trPr>
        <w:tc>
          <w:tcPr>
            <w:tcW w:w="174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C4B44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_methylfolate</w:t>
            </w:r>
          </w:p>
        </w:tc>
        <w:tc>
          <w:tcPr>
            <w:tcW w:w="36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07C0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3941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49430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03B</w:t>
            </w:r>
          </w:p>
        </w:tc>
        <w:tc>
          <w:tcPr>
            <w:tcW w:w="157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5D5D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tamine B12 and folic acid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9D1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1CFF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23F48877" w14:textId="77777777" w:rsidTr="004F76FE">
        <w:trPr>
          <w:trHeight w:val="320"/>
        </w:trPr>
        <w:tc>
          <w:tcPr>
            <w:tcW w:w="4748" w:type="pct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2212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ote: Oral formulation unless specified. For emergency department visits resulting in hospitalization,  medications are only reported if ordered/taken prior to inpatient admission (≤ time of admission order).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FD80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03C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54F79188" w14:textId="77777777" w:rsidTr="004F76FE">
        <w:trPr>
          <w:trHeight w:val="320"/>
        </w:trPr>
        <w:tc>
          <w:tcPr>
            <w:tcW w:w="4748" w:type="pct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40648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FC2E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4C80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1AC41F0E" w14:textId="77777777" w:rsidTr="004F76FE">
        <w:trPr>
          <w:trHeight w:val="320"/>
        </w:trPr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EFBD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FDA1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C668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511D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6408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5DFA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043B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70E82AD5" w14:textId="77777777" w:rsidR="009C1498" w:rsidRPr="00470F6A" w:rsidRDefault="009C1498" w:rsidP="009C1498">
      <w:pPr>
        <w:rPr>
          <w:rFonts w:ascii="Times New Roman" w:hAnsi="Times New Roman" w:cs="Times New Roman"/>
        </w:rPr>
      </w:pPr>
    </w:p>
    <w:p w14:paraId="15C029EA" w14:textId="77777777" w:rsidR="009C1498" w:rsidRPr="00470F6A" w:rsidRDefault="009C1498" w:rsidP="009C1498">
      <w:pPr>
        <w:rPr>
          <w:rFonts w:ascii="Times New Roman" w:hAnsi="Times New Roman" w:cs="Times New Roman"/>
          <w:i/>
          <w:iCs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105"/>
        <w:gridCol w:w="526"/>
        <w:gridCol w:w="266"/>
        <w:gridCol w:w="807"/>
        <w:gridCol w:w="1772"/>
        <w:gridCol w:w="221"/>
        <w:gridCol w:w="221"/>
        <w:gridCol w:w="221"/>
        <w:gridCol w:w="221"/>
      </w:tblGrid>
      <w:tr w:rsidR="009C1498" w:rsidRPr="00470F6A" w14:paraId="5D19EB22" w14:textId="77777777" w:rsidTr="004F76FE">
        <w:trPr>
          <w:trHeight w:val="340"/>
        </w:trPr>
        <w:tc>
          <w:tcPr>
            <w:tcW w:w="30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A524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. Medication Class from Emergency Department Visits</w:t>
            </w:r>
          </w:p>
        </w:tc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133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2D9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3F42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C58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C43A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CC6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vAlign w:val="center"/>
            <w:hideMark/>
          </w:tcPr>
          <w:p w14:paraId="7C622B0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31D038EF" w14:textId="77777777" w:rsidTr="004F76FE">
        <w:trPr>
          <w:trHeight w:val="320"/>
        </w:trPr>
        <w:tc>
          <w:tcPr>
            <w:tcW w:w="275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E62B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39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E383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F43C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690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2B0B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437A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6A2C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vAlign w:val="center"/>
            <w:hideMark/>
          </w:tcPr>
          <w:p w14:paraId="488F056E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672149D2" w14:textId="77777777" w:rsidTr="004F76FE">
        <w:trPr>
          <w:trHeight w:val="320"/>
        </w:trPr>
        <w:tc>
          <w:tcPr>
            <w:tcW w:w="2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F8DA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depressants (N06A)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765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8F6A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0E5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AC2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07A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169D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vAlign w:val="center"/>
            <w:hideMark/>
          </w:tcPr>
          <w:p w14:paraId="3AC65E6D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22363724" w14:textId="77777777" w:rsidTr="004F76FE">
        <w:trPr>
          <w:trHeight w:val="320"/>
        </w:trPr>
        <w:tc>
          <w:tcPr>
            <w:tcW w:w="2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EF6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epileptics (N03A)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34C3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ED75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CFF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437F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04AD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3AC3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vAlign w:val="center"/>
            <w:hideMark/>
          </w:tcPr>
          <w:p w14:paraId="60AB2EFB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7FF8B4C8" w14:textId="77777777" w:rsidTr="004F76FE">
        <w:trPr>
          <w:trHeight w:val="320"/>
        </w:trPr>
        <w:tc>
          <w:tcPr>
            <w:tcW w:w="2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1F65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histamines (R06A)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2BD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9181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0D6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53EE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A2B0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E984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vAlign w:val="center"/>
            <w:hideMark/>
          </w:tcPr>
          <w:p w14:paraId="622D53E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5FAC1973" w14:textId="77777777" w:rsidTr="004F76FE">
        <w:trPr>
          <w:trHeight w:val="320"/>
        </w:trPr>
        <w:tc>
          <w:tcPr>
            <w:tcW w:w="2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6421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psychotics (N05A)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090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A010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6692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B56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D309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D6F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vAlign w:val="center"/>
            <w:hideMark/>
          </w:tcPr>
          <w:p w14:paraId="4C5E7B4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28A03FF7" w14:textId="77777777" w:rsidTr="004F76FE">
        <w:trPr>
          <w:trHeight w:val="320"/>
        </w:trPr>
        <w:tc>
          <w:tcPr>
            <w:tcW w:w="2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35A1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xiolytics (N05B)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4E0F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9E76D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8E7D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56EE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DC8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E87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vAlign w:val="center"/>
            <w:hideMark/>
          </w:tcPr>
          <w:p w14:paraId="246A99F0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0F678C97" w14:textId="77777777" w:rsidTr="004F76FE">
        <w:trPr>
          <w:trHeight w:val="320"/>
        </w:trPr>
        <w:tc>
          <w:tcPr>
            <w:tcW w:w="2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ADEA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ypnotics and Sedatives (N05C)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B2EA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A8ABB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0BF7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C904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607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900B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vAlign w:val="center"/>
            <w:hideMark/>
          </w:tcPr>
          <w:p w14:paraId="4A17D588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5EFE1813" w14:textId="77777777" w:rsidTr="004F76FE">
        <w:trPr>
          <w:trHeight w:val="320"/>
        </w:trPr>
        <w:tc>
          <w:tcPr>
            <w:tcW w:w="2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2997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thium (N05A)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4A31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E4067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6304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3FE2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9A1E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42A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vAlign w:val="center"/>
            <w:hideMark/>
          </w:tcPr>
          <w:p w14:paraId="1918944D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5DC6D329" w14:textId="77777777" w:rsidTr="004F76FE">
        <w:trPr>
          <w:trHeight w:val="320"/>
        </w:trPr>
        <w:tc>
          <w:tcPr>
            <w:tcW w:w="275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8364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hostimulants, agents used for ADHD (N06B)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822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4B816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D40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AE3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4B1F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C7B1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vAlign w:val="center"/>
            <w:hideMark/>
          </w:tcPr>
          <w:p w14:paraId="2897ACA4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470F6A" w14:paraId="66FAECED" w14:textId="77777777" w:rsidTr="004F76FE">
        <w:trPr>
          <w:trHeight w:val="340"/>
        </w:trPr>
        <w:tc>
          <w:tcPr>
            <w:tcW w:w="275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FC5F4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jectables</w:t>
            </w:r>
          </w:p>
        </w:tc>
        <w:tc>
          <w:tcPr>
            <w:tcW w:w="39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9F75C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35678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0F75" w14:textId="77777777" w:rsidR="009C1498" w:rsidRPr="008F31F1" w:rsidRDefault="009C1498" w:rsidP="004F76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01DA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D5E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99E5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vAlign w:val="center"/>
            <w:hideMark/>
          </w:tcPr>
          <w:p w14:paraId="02C8A8A8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C1498" w:rsidRPr="008F31F1" w14:paraId="4B71EC56" w14:textId="77777777" w:rsidTr="004F76FE">
        <w:trPr>
          <w:trHeight w:val="320"/>
        </w:trPr>
        <w:tc>
          <w:tcPr>
            <w:tcW w:w="452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2D45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F31F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ote: Most antiepileptics (33/37, 89%) were lamotrigine (n=14), divalproex (n=10) and gabapentin (n=9)</w:t>
            </w: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937F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4A6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0E08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8" w:type="pct"/>
            <w:vAlign w:val="center"/>
            <w:hideMark/>
          </w:tcPr>
          <w:p w14:paraId="24D64716" w14:textId="77777777" w:rsidR="009C1498" w:rsidRPr="008F31F1" w:rsidRDefault="009C1498" w:rsidP="004F76F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40E16ABC" w14:textId="77777777" w:rsidR="006C1F22" w:rsidRDefault="006C1F22"/>
    <w:sectPr w:rsidR="006C1F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67747C"/>
    <w:multiLevelType w:val="hybridMultilevel"/>
    <w:tmpl w:val="59685F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05369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498"/>
    <w:rsid w:val="0058122B"/>
    <w:rsid w:val="006C1F22"/>
    <w:rsid w:val="009C1498"/>
    <w:rsid w:val="00BD1496"/>
    <w:rsid w:val="00C14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85A818"/>
  <w15:chartTrackingRefBased/>
  <w15:docId w15:val="{EFFAB9C5-C4AC-9345-BC51-90E344273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49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149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1498"/>
    <w:rPr>
      <w:color w:val="954F72"/>
      <w:u w:val="single"/>
    </w:rPr>
  </w:style>
  <w:style w:type="paragraph" w:customStyle="1" w:styleId="msonormal0">
    <w:name w:val="msonormal"/>
    <w:basedOn w:val="Normal"/>
    <w:rsid w:val="009C149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0">
    <w:name w:val="font0"/>
    <w:basedOn w:val="Normal"/>
    <w:rsid w:val="009C1498"/>
    <w:pPr>
      <w:spacing w:before="100" w:beforeAutospacing="1" w:after="100" w:afterAutospacing="1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9C1498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</w:rPr>
  </w:style>
  <w:style w:type="paragraph" w:customStyle="1" w:styleId="xl65">
    <w:name w:val="xl65"/>
    <w:basedOn w:val="Normal"/>
    <w:rsid w:val="009C1498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9C1498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9C1498"/>
    <w:pPr>
      <w:pBdr>
        <w:left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9C1498"/>
    <w:pPr>
      <w:pBdr>
        <w:left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9C149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9C1498"/>
    <w:pPr>
      <w:pBdr>
        <w:lef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22"/>
      <w:szCs w:val="22"/>
    </w:rPr>
  </w:style>
  <w:style w:type="paragraph" w:customStyle="1" w:styleId="xl71">
    <w:name w:val="xl71"/>
    <w:basedOn w:val="Normal"/>
    <w:rsid w:val="009C149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sz w:val="22"/>
      <w:szCs w:val="22"/>
    </w:rPr>
  </w:style>
  <w:style w:type="paragraph" w:customStyle="1" w:styleId="xl72">
    <w:name w:val="xl72"/>
    <w:basedOn w:val="Normal"/>
    <w:rsid w:val="009C149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9C149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9C1498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9C1498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9C149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7">
    <w:name w:val="xl77"/>
    <w:basedOn w:val="Normal"/>
    <w:rsid w:val="009C1498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8">
    <w:name w:val="xl78"/>
    <w:basedOn w:val="Normal"/>
    <w:rsid w:val="009C1498"/>
    <w:pP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</w:rPr>
  </w:style>
  <w:style w:type="paragraph" w:customStyle="1" w:styleId="xl79">
    <w:name w:val="xl79"/>
    <w:basedOn w:val="Normal"/>
    <w:rsid w:val="009C1498"/>
    <w:pP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22"/>
      <w:szCs w:val="22"/>
    </w:rPr>
  </w:style>
  <w:style w:type="paragraph" w:customStyle="1" w:styleId="xl80">
    <w:name w:val="xl80"/>
    <w:basedOn w:val="Normal"/>
    <w:rsid w:val="009C1498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</w:rPr>
  </w:style>
  <w:style w:type="paragraph" w:customStyle="1" w:styleId="xl81">
    <w:name w:val="xl81"/>
    <w:basedOn w:val="Normal"/>
    <w:rsid w:val="009C1498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2"/>
      <w:szCs w:val="22"/>
    </w:rPr>
  </w:style>
  <w:style w:type="paragraph" w:customStyle="1" w:styleId="xl82">
    <w:name w:val="xl82"/>
    <w:basedOn w:val="Normal"/>
    <w:rsid w:val="009C1498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 w:val="22"/>
      <w:szCs w:val="22"/>
    </w:rPr>
  </w:style>
  <w:style w:type="paragraph" w:customStyle="1" w:styleId="xl83">
    <w:name w:val="xl83"/>
    <w:basedOn w:val="Normal"/>
    <w:rsid w:val="009C149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84">
    <w:name w:val="xl84"/>
    <w:basedOn w:val="Normal"/>
    <w:rsid w:val="009C1498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85">
    <w:name w:val="xl85"/>
    <w:basedOn w:val="Normal"/>
    <w:rsid w:val="009C1498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86">
    <w:name w:val="xl86"/>
    <w:basedOn w:val="Normal"/>
    <w:rsid w:val="009C1498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87">
    <w:name w:val="xl87"/>
    <w:basedOn w:val="Normal"/>
    <w:rsid w:val="009C1498"/>
    <w:pPr>
      <w:spacing w:before="100" w:beforeAutospacing="1" w:after="100" w:afterAutospacing="1"/>
    </w:pPr>
    <w:rPr>
      <w:rFonts w:ascii="Arial" w:eastAsia="Times New Roman" w:hAnsi="Arial" w:cs="Arial"/>
      <w:i/>
      <w:iCs/>
      <w:sz w:val="22"/>
      <w:szCs w:val="22"/>
    </w:rPr>
  </w:style>
  <w:style w:type="paragraph" w:customStyle="1" w:styleId="xl88">
    <w:name w:val="xl88"/>
    <w:basedOn w:val="Normal"/>
    <w:rsid w:val="009C1498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</w:rPr>
  </w:style>
  <w:style w:type="paragraph" w:customStyle="1" w:styleId="xl89">
    <w:name w:val="xl89"/>
    <w:basedOn w:val="Normal"/>
    <w:rsid w:val="009C1498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  <w:sz w:val="22"/>
      <w:szCs w:val="22"/>
    </w:rPr>
  </w:style>
  <w:style w:type="paragraph" w:customStyle="1" w:styleId="xl90">
    <w:name w:val="xl90"/>
    <w:basedOn w:val="Normal"/>
    <w:rsid w:val="009C149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</w:rPr>
  </w:style>
  <w:style w:type="paragraph" w:customStyle="1" w:styleId="xl91">
    <w:name w:val="xl91"/>
    <w:basedOn w:val="Normal"/>
    <w:rsid w:val="009C1498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92">
    <w:name w:val="xl92"/>
    <w:basedOn w:val="Normal"/>
    <w:rsid w:val="009C1498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sz w:val="22"/>
      <w:szCs w:val="22"/>
    </w:rPr>
  </w:style>
  <w:style w:type="paragraph" w:customStyle="1" w:styleId="xl93">
    <w:name w:val="xl93"/>
    <w:basedOn w:val="Normal"/>
    <w:rsid w:val="009C1498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94">
    <w:name w:val="xl94"/>
    <w:basedOn w:val="Normal"/>
    <w:rsid w:val="009C1498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95">
    <w:name w:val="xl95"/>
    <w:basedOn w:val="Normal"/>
    <w:rsid w:val="009C1498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6">
    <w:name w:val="xl96"/>
    <w:basedOn w:val="Normal"/>
    <w:rsid w:val="009C149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7">
    <w:name w:val="xl97"/>
    <w:basedOn w:val="Normal"/>
    <w:rsid w:val="009C149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98">
    <w:name w:val="xl98"/>
    <w:basedOn w:val="Normal"/>
    <w:rsid w:val="009C1498"/>
    <w:pP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</w:rPr>
  </w:style>
  <w:style w:type="paragraph" w:customStyle="1" w:styleId="xl99">
    <w:name w:val="xl99"/>
    <w:basedOn w:val="Normal"/>
    <w:rsid w:val="009C1498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sz w:val="22"/>
      <w:szCs w:val="22"/>
    </w:rPr>
  </w:style>
  <w:style w:type="paragraph" w:customStyle="1" w:styleId="xl100">
    <w:name w:val="xl100"/>
    <w:basedOn w:val="Normal"/>
    <w:rsid w:val="009C1498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</w:rPr>
  </w:style>
  <w:style w:type="paragraph" w:customStyle="1" w:styleId="xl101">
    <w:name w:val="xl101"/>
    <w:basedOn w:val="Normal"/>
    <w:rsid w:val="009C1498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i/>
      <w:iCs/>
    </w:rPr>
  </w:style>
  <w:style w:type="paragraph" w:customStyle="1" w:styleId="xl102">
    <w:name w:val="xl102"/>
    <w:basedOn w:val="Normal"/>
    <w:rsid w:val="009C1498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103">
    <w:name w:val="xl103"/>
    <w:basedOn w:val="Normal"/>
    <w:rsid w:val="009C1498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104">
    <w:name w:val="xl104"/>
    <w:basedOn w:val="Normal"/>
    <w:rsid w:val="009C1498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05">
    <w:name w:val="xl105"/>
    <w:basedOn w:val="Normal"/>
    <w:rsid w:val="009C1498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106">
    <w:name w:val="xl106"/>
    <w:basedOn w:val="Normal"/>
    <w:rsid w:val="009C149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styleId="ListParagraph">
    <w:name w:val="List Paragraph"/>
    <w:basedOn w:val="Normal"/>
    <w:uiPriority w:val="34"/>
    <w:qFormat/>
    <w:rsid w:val="009C1498"/>
    <w:pPr>
      <w:ind w:left="720"/>
      <w:contextualSpacing/>
    </w:pPr>
  </w:style>
  <w:style w:type="table" w:styleId="TableGrid">
    <w:name w:val="Table Grid"/>
    <w:basedOn w:val="TableNormal"/>
    <w:uiPriority w:val="39"/>
    <w:rsid w:val="009C149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39</Words>
  <Characters>5356</Characters>
  <Application>Microsoft Office Word</Application>
  <DocSecurity>0</DocSecurity>
  <Lines>44</Lines>
  <Paragraphs>12</Paragraphs>
  <ScaleCrop>false</ScaleCrop>
  <Company/>
  <LinksUpToDate>false</LinksUpToDate>
  <CharactersWithSpaces>6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Edgcomb</dc:creator>
  <cp:keywords/>
  <dc:description/>
  <cp:lastModifiedBy>Juliet Edgcomb</cp:lastModifiedBy>
  <cp:revision>1</cp:revision>
  <dcterms:created xsi:type="dcterms:W3CDTF">2023-06-22T18:02:00Z</dcterms:created>
  <dcterms:modified xsi:type="dcterms:W3CDTF">2023-06-22T18:02:00Z</dcterms:modified>
</cp:coreProperties>
</file>